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1"/>
        <w:gridCol w:w="1157"/>
        <w:gridCol w:w="1791"/>
        <w:gridCol w:w="1157"/>
        <w:gridCol w:w="1394"/>
      </w:tblGrid>
      <w:tr w:rsidR="00EE7AC5" w:rsidRPr="000A60C2" w:rsidTr="00E97303">
        <w:tc>
          <w:tcPr>
            <w:tcW w:w="72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b/>
                <w:color w:val="000000"/>
                <w:sz w:val="22"/>
                <w:szCs w:val="22"/>
              </w:rPr>
              <w:t>Table S3</w:t>
            </w:r>
            <w:r>
              <w:rPr>
                <w:rFonts w:ascii="Cambria" w:hAnsi="Cambria"/>
                <w:b/>
                <w:color w:val="000000"/>
                <w:sz w:val="22"/>
                <w:szCs w:val="22"/>
              </w:rPr>
              <w:t>.</w:t>
            </w: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 xml:space="preserve"> Unambiguous proton NOEs used to validate the final model</w:t>
            </w:r>
          </w:p>
        </w:tc>
      </w:tr>
      <w:tr w:rsidR="00EE7AC5" w:rsidRPr="002D2F6B" w:rsidTr="00E97303">
        <w:tc>
          <w:tcPr>
            <w:tcW w:w="1791" w:type="dxa"/>
            <w:tcBorders>
              <w:top w:val="single" w:sz="4" w:space="0" w:color="auto"/>
            </w:tcBorders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Residue number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Proton(s)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Residue number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Proton(s)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Distance (Å)</w:t>
            </w:r>
          </w:p>
        </w:tc>
      </w:tr>
      <w:tr w:rsidR="00EE7AC5" w:rsidRPr="002D2F6B" w:rsidTr="00E97303">
        <w:tc>
          <w:tcPr>
            <w:tcW w:w="7290" w:type="dxa"/>
            <w:gridSpan w:val="5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proofErr w:type="spellStart"/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Moevan</w:t>
            </w:r>
            <w:proofErr w:type="spellEnd"/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D1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G1+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 xml:space="preserve">4.8    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E1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G1+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4.0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Z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D2+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 xml:space="preserve">3.5    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Z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G2+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 xml:space="preserve">3.5    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G2+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G2+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 xml:space="preserve">4.3    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D1+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D2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 xml:space="preserve">4.3    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G2+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D1+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 xml:space="preserve">4.8    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D1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D2+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 xml:space="preserve">3.5    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E1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B1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4.0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E1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D2+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4.0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D2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D2+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 xml:space="preserve">4.8    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D2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B+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 xml:space="preserve">4.8    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D2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G+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 xml:space="preserve">4.3    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Z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A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 xml:space="preserve">4.5    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D1+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D2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 xml:space="preserve">4.8    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D1+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A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 xml:space="preserve">4.8    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G2+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A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4.0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D1+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A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 xml:space="preserve">4.8    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G2+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E2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4.0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G2+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Z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 xml:space="preserve">4.3    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D1+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A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4.0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D2+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A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 xml:space="preserve">4.8    </w:t>
            </w:r>
          </w:p>
        </w:tc>
      </w:tr>
      <w:tr w:rsidR="00EE7AC5" w:rsidRPr="002D2F6B" w:rsidTr="00E97303">
        <w:tc>
          <w:tcPr>
            <w:tcW w:w="7290" w:type="dxa"/>
            <w:gridSpan w:val="5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proofErr w:type="spellStart"/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Sohair</w:t>
            </w:r>
            <w:proofErr w:type="spellEnd"/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N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D+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4.8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N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D+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4.8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N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D1+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4.8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N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D+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5.8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N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D1+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4.8</w:t>
            </w:r>
          </w:p>
        </w:tc>
      </w:tr>
      <w:tr w:rsidR="00EE7AC5" w:rsidRPr="002D2F6B" w:rsidTr="00E97303"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N</w:t>
            </w:r>
          </w:p>
        </w:tc>
        <w:tc>
          <w:tcPr>
            <w:tcW w:w="1791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57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HD+</w:t>
            </w:r>
          </w:p>
        </w:tc>
        <w:tc>
          <w:tcPr>
            <w:tcW w:w="1394" w:type="dxa"/>
            <w:vAlign w:val="bottom"/>
          </w:tcPr>
          <w:p w:rsidR="00EE7AC5" w:rsidRPr="002D2F6B" w:rsidRDefault="00EE7AC5" w:rsidP="00E97303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D2F6B">
              <w:rPr>
                <w:rFonts w:ascii="Cambria" w:hAnsi="Cambria"/>
                <w:color w:val="000000"/>
                <w:sz w:val="22"/>
                <w:szCs w:val="22"/>
              </w:rPr>
              <w:t>5.8</w:t>
            </w:r>
          </w:p>
        </w:tc>
      </w:tr>
    </w:tbl>
    <w:p w:rsidR="00B35A49" w:rsidRDefault="00B35A49">
      <w:bookmarkStart w:id="0" w:name="_GoBack"/>
      <w:bookmarkEnd w:id="0"/>
    </w:p>
    <w:sectPr w:rsidR="00B35A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iberation Serif">
    <w:altName w:val="Times New Roman"/>
    <w:charset w:val="00"/>
    <w:family w:val="auto"/>
    <w:pitch w:val="default"/>
  </w:font>
  <w:font w:name="Noto Sans CJK SC Regular">
    <w:altName w:val="Times New Roman"/>
    <w:charset w:val="00"/>
    <w:family w:val="auto"/>
    <w:pitch w:val="default"/>
  </w:font>
  <w:font w:name="FreeSans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AC5"/>
    <w:rsid w:val="00594E94"/>
    <w:rsid w:val="00B35A49"/>
    <w:rsid w:val="00BA7B43"/>
    <w:rsid w:val="00EE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DEF0AF-73B4-4FE5-80E0-CF827F131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AC5"/>
    <w:pPr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7AC5"/>
    <w:pPr>
      <w:spacing w:after="0" w:line="240" w:lineRule="auto"/>
    </w:pPr>
    <w:rPr>
      <w:rFonts w:ascii="Liberation Serif" w:eastAsia="Noto Sans CJK SC Regular" w:hAnsi="Liberation Serif" w:cs="FreeSans"/>
      <w:sz w:val="20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ElGamacy</dc:creator>
  <cp:keywords/>
  <dc:description/>
  <cp:lastModifiedBy>Mohammad ElGamacy</cp:lastModifiedBy>
  <cp:revision>1</cp:revision>
  <dcterms:created xsi:type="dcterms:W3CDTF">2020-10-06T11:24:00Z</dcterms:created>
  <dcterms:modified xsi:type="dcterms:W3CDTF">2020-10-06T11:24:00Z</dcterms:modified>
</cp:coreProperties>
</file>